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page" w:horzAnchor="margin" w:tblpXSpec="right" w:tblpY="794"/>
        <w:tblW w:w="14284" w:type="dxa"/>
        <w:tblLook w:val="04A0" w:firstRow="1" w:lastRow="0" w:firstColumn="1" w:lastColumn="0" w:noHBand="0" w:noVBand="1"/>
      </w:tblPr>
      <w:tblGrid>
        <w:gridCol w:w="692"/>
        <w:gridCol w:w="687"/>
        <w:gridCol w:w="1156"/>
        <w:gridCol w:w="1135"/>
        <w:gridCol w:w="2981"/>
        <w:gridCol w:w="1239"/>
        <w:gridCol w:w="2532"/>
        <w:gridCol w:w="1964"/>
        <w:gridCol w:w="1898"/>
      </w:tblGrid>
      <w:tr w:rsidR="008B0E77" w:rsidRPr="00DD4D17" w14:paraId="2980161F" w14:textId="6BCA7FCA" w:rsidTr="002919B2">
        <w:trPr>
          <w:trHeight w:val="319"/>
        </w:trPr>
        <w:tc>
          <w:tcPr>
            <w:tcW w:w="696" w:type="dxa"/>
          </w:tcPr>
          <w:p w14:paraId="6E9AFDEA" w14:textId="5BA681AB" w:rsidR="008B0E77" w:rsidRPr="00DD4D17" w:rsidRDefault="008B0E77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ID</w:t>
            </w:r>
          </w:p>
        </w:tc>
        <w:tc>
          <w:tcPr>
            <w:tcW w:w="693" w:type="dxa"/>
          </w:tcPr>
          <w:p w14:paraId="4B0BE3E2" w14:textId="30707AC2" w:rsidR="008B0E77" w:rsidRPr="00DD4D17" w:rsidRDefault="008B0E77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Chat</w:t>
            </w:r>
          </w:p>
        </w:tc>
        <w:tc>
          <w:tcPr>
            <w:tcW w:w="1156" w:type="dxa"/>
          </w:tcPr>
          <w:p w14:paraId="223221E8" w14:textId="496E7FC0" w:rsidR="008B0E77" w:rsidRPr="00DD4D17" w:rsidRDefault="008B0E77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Total score Difference</w:t>
            </w:r>
          </w:p>
        </w:tc>
        <w:tc>
          <w:tcPr>
            <w:tcW w:w="1135" w:type="dxa"/>
          </w:tcPr>
          <w:p w14:paraId="784B7BB9" w14:textId="054B316C" w:rsidR="008B0E77" w:rsidRPr="00DD4D17" w:rsidRDefault="008B0E77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Item with highest difference</w:t>
            </w:r>
          </w:p>
        </w:tc>
        <w:tc>
          <w:tcPr>
            <w:tcW w:w="3176" w:type="dxa"/>
          </w:tcPr>
          <w:p w14:paraId="29D8594F" w14:textId="7B478A4C" w:rsidR="008B0E77" w:rsidRPr="00DD4D17" w:rsidRDefault="002818BB" w:rsidP="005E69FE">
            <w:pPr>
              <w:rPr>
                <w:rFonts w:cstheme="minorHAnsi"/>
                <w:b/>
                <w:bCs/>
              </w:rPr>
            </w:pPr>
            <w:r w:rsidRPr="002818BB">
              <w:rPr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03296921" wp14:editId="4683C5B9">
                      <wp:simplePos x="0" y="0"/>
                      <wp:positionH relativeFrom="column">
                        <wp:posOffset>485042</wp:posOffset>
                      </wp:positionH>
                      <wp:positionV relativeFrom="paragraph">
                        <wp:posOffset>-370791</wp:posOffset>
                      </wp:positionV>
                      <wp:extent cx="2360930" cy="289560"/>
                      <wp:effectExtent l="0" t="0" r="9525" b="0"/>
                      <wp:wrapNone/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28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514E4D" w14:textId="2E2F4BFA" w:rsidR="002818BB" w:rsidRPr="002818BB" w:rsidRDefault="002818BB" w:rsidP="002818B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2818BB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ppendix 5: Qualitative Analys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29692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38.2pt;margin-top:-29.2pt;width:185.9pt;height:22.8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" stroked="f">
                      <v:textbox>
                        <w:txbxContent>
                          <w:p w14:paraId="23514E4D" w14:textId="2E2F4BFA" w:rsidR="002818BB" w:rsidRPr="002818BB" w:rsidRDefault="002818BB" w:rsidP="002818BB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818B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ppendix 5: Qualitative Analys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B0E77" w:rsidRPr="00DD4D17">
              <w:rPr>
                <w:rFonts w:cstheme="minorHAnsi"/>
                <w:b/>
                <w:bCs/>
              </w:rPr>
              <w:t>Definition of Item</w:t>
            </w:r>
          </w:p>
        </w:tc>
        <w:tc>
          <w:tcPr>
            <w:tcW w:w="1249" w:type="dxa"/>
          </w:tcPr>
          <w:p w14:paraId="02D65C20" w14:textId="5A886988" w:rsidR="008B0E77" w:rsidRPr="00DD4D17" w:rsidRDefault="008B0E77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Item Difference</w:t>
            </w:r>
          </w:p>
        </w:tc>
        <w:tc>
          <w:tcPr>
            <w:tcW w:w="2634" w:type="dxa"/>
          </w:tcPr>
          <w:p w14:paraId="7498EB19" w14:textId="3A4D77AF" w:rsidR="00F54BC4" w:rsidRPr="00DD4D17" w:rsidRDefault="00F54BC4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Physician</w:t>
            </w:r>
          </w:p>
        </w:tc>
        <w:tc>
          <w:tcPr>
            <w:tcW w:w="2005" w:type="dxa"/>
          </w:tcPr>
          <w:p w14:paraId="16E6B153" w14:textId="69C04E73" w:rsidR="008B0E77" w:rsidRPr="00DD4D17" w:rsidRDefault="00F54BC4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Patient</w:t>
            </w:r>
          </w:p>
        </w:tc>
        <w:tc>
          <w:tcPr>
            <w:tcW w:w="1540" w:type="dxa"/>
          </w:tcPr>
          <w:p w14:paraId="52954764" w14:textId="1162D088" w:rsidR="008B0E77" w:rsidRPr="00DD4D17" w:rsidRDefault="008B0E77" w:rsidP="005E69FE">
            <w:pPr>
              <w:rPr>
                <w:rFonts w:cstheme="minorHAnsi"/>
                <w:b/>
                <w:bCs/>
              </w:rPr>
            </w:pPr>
            <w:r w:rsidRPr="00DD4D17">
              <w:rPr>
                <w:rFonts w:cstheme="minorHAnsi"/>
                <w:b/>
                <w:bCs/>
              </w:rPr>
              <w:t>Possible explanation</w:t>
            </w:r>
          </w:p>
        </w:tc>
      </w:tr>
      <w:tr w:rsidR="008B0E77" w:rsidRPr="002818BB" w14:paraId="3F989F38" w14:textId="43E0AD75" w:rsidTr="002919B2">
        <w:trPr>
          <w:trHeight w:val="319"/>
        </w:trPr>
        <w:tc>
          <w:tcPr>
            <w:tcW w:w="696" w:type="dxa"/>
          </w:tcPr>
          <w:p w14:paraId="31DD6D5E" w14:textId="11A44594" w:rsidR="008B0E77" w:rsidRPr="00DD4D17" w:rsidRDefault="008B0E77" w:rsidP="005E69FE">
            <w:pPr>
              <w:rPr>
                <w:rFonts w:cstheme="minorHAnsi"/>
              </w:rPr>
            </w:pPr>
            <w:r w:rsidRPr="00DD4D17">
              <w:rPr>
                <w:rFonts w:cstheme="minorHAnsi"/>
              </w:rPr>
              <w:t>3994</w:t>
            </w:r>
          </w:p>
        </w:tc>
        <w:tc>
          <w:tcPr>
            <w:tcW w:w="693" w:type="dxa"/>
          </w:tcPr>
          <w:p w14:paraId="16B97B47" w14:textId="432982A1" w:rsidR="008B0E77" w:rsidRPr="00DD4D17" w:rsidRDefault="008B0E77" w:rsidP="005E69FE">
            <w:pPr>
              <w:rPr>
                <w:rFonts w:cstheme="minorHAnsi"/>
              </w:rPr>
            </w:pPr>
            <w:r w:rsidRPr="00DD4D17">
              <w:rPr>
                <w:rFonts w:cstheme="minorHAnsi"/>
              </w:rPr>
              <w:t>21</w:t>
            </w:r>
          </w:p>
        </w:tc>
        <w:tc>
          <w:tcPr>
            <w:tcW w:w="1156" w:type="dxa"/>
          </w:tcPr>
          <w:p w14:paraId="64BB1B3F" w14:textId="2A85457D" w:rsidR="008B0E77" w:rsidRPr="00DD4D17" w:rsidRDefault="008B0E77" w:rsidP="005E69FE">
            <w:pPr>
              <w:rPr>
                <w:rFonts w:cstheme="minorHAnsi"/>
              </w:rPr>
            </w:pPr>
            <w:r w:rsidRPr="00DD4D17">
              <w:rPr>
                <w:rFonts w:cstheme="minorHAnsi"/>
              </w:rPr>
              <w:t>9</w:t>
            </w:r>
          </w:p>
        </w:tc>
        <w:tc>
          <w:tcPr>
            <w:tcW w:w="1135" w:type="dxa"/>
          </w:tcPr>
          <w:p w14:paraId="79113286" w14:textId="2F3D6037" w:rsidR="008B0E77" w:rsidRPr="00DD4D17" w:rsidRDefault="008B0E77" w:rsidP="005E69FE">
            <w:pPr>
              <w:rPr>
                <w:rFonts w:cstheme="minorHAnsi"/>
              </w:rPr>
            </w:pPr>
            <w:r w:rsidRPr="00DD4D17">
              <w:rPr>
                <w:rFonts w:cstheme="minorHAnsi"/>
              </w:rPr>
              <w:t>5</w:t>
            </w:r>
          </w:p>
        </w:tc>
        <w:tc>
          <w:tcPr>
            <w:tcW w:w="3176" w:type="dxa"/>
          </w:tcPr>
          <w:p w14:paraId="601F2912" w14:textId="72CF3D73" w:rsidR="008B0E77" w:rsidRPr="002818BB" w:rsidRDefault="00306D4C" w:rsidP="005E69FE">
            <w:pPr>
              <w:rPr>
                <w:rFonts w:cstheme="minorHAnsi"/>
                <w:lang w:val="en-US"/>
              </w:rPr>
            </w:pPr>
            <w:r w:rsidRPr="002818BB">
              <w:rPr>
                <w:rFonts w:cstheme="minorHAnsi"/>
                <w:lang w:val="en-US"/>
              </w:rPr>
              <w:t>The clinician explains the pros and cons of options to the patient (taking ‘no action’ is an option).</w:t>
            </w:r>
          </w:p>
          <w:p w14:paraId="506A9AB8" w14:textId="29DEB0C9" w:rsidR="006F5C46" w:rsidRPr="002818BB" w:rsidRDefault="006F5C46" w:rsidP="005E69FE">
            <w:pPr>
              <w:rPr>
                <w:rFonts w:cstheme="minorHAnsi"/>
                <w:lang w:val="en-US"/>
              </w:rPr>
            </w:pPr>
          </w:p>
          <w:p w14:paraId="602E0DFE" w14:textId="77777777" w:rsidR="006F5C46" w:rsidRPr="002818BB" w:rsidRDefault="006F5C46" w:rsidP="006F5C46">
            <w:pPr>
              <w:rPr>
                <w:rFonts w:cstheme="minorHAnsi"/>
                <w:lang w:val="en-US"/>
              </w:rPr>
            </w:pPr>
            <w:r w:rsidRPr="002818BB">
              <w:rPr>
                <w:rFonts w:cstheme="minorHAnsi"/>
                <w:lang w:val="en-US"/>
              </w:rPr>
              <w:t>0 The behaviour is not observed.</w:t>
            </w:r>
          </w:p>
          <w:p w14:paraId="61DBC1D5" w14:textId="77777777" w:rsidR="006F5C46" w:rsidRPr="002818BB" w:rsidRDefault="006F5C46" w:rsidP="006F5C46">
            <w:pPr>
              <w:rPr>
                <w:rFonts w:cstheme="minorHAnsi"/>
                <w:color w:val="ED7D31" w:themeColor="accent2"/>
                <w:lang w:val="en-US"/>
              </w:rPr>
            </w:pPr>
            <w:r w:rsidRPr="002818BB">
              <w:rPr>
                <w:rFonts w:cstheme="minorHAnsi"/>
                <w:b/>
                <w:bCs/>
                <w:color w:val="ED7D31" w:themeColor="accent2"/>
                <w:lang w:val="en-US"/>
              </w:rPr>
              <w:t>1 A minimal attempt is made to exhibit the behaviour</w:t>
            </w:r>
            <w:r w:rsidRPr="002818BB">
              <w:rPr>
                <w:rFonts w:cstheme="minorHAnsi"/>
                <w:color w:val="ED7D31" w:themeColor="accent2"/>
                <w:lang w:val="en-US"/>
              </w:rPr>
              <w:t>.</w:t>
            </w:r>
          </w:p>
          <w:p w14:paraId="46A7EC2F" w14:textId="77777777" w:rsidR="006F5C46" w:rsidRPr="002818BB" w:rsidRDefault="006F5C46" w:rsidP="006F5C46">
            <w:pPr>
              <w:rPr>
                <w:rFonts w:cstheme="minorHAnsi"/>
                <w:lang w:val="en-US"/>
              </w:rPr>
            </w:pPr>
            <w:r w:rsidRPr="002818BB">
              <w:rPr>
                <w:rFonts w:cstheme="minorHAnsi"/>
                <w:lang w:val="en-US"/>
              </w:rPr>
              <w:t>2 The behaviour is observed and information about pros and cons are provided.</w:t>
            </w:r>
          </w:p>
          <w:p w14:paraId="331C9ED1" w14:textId="0C3BF598" w:rsidR="006F5C46" w:rsidRPr="002818BB" w:rsidRDefault="006F5C46" w:rsidP="006F5C46">
            <w:pPr>
              <w:rPr>
                <w:rFonts w:cstheme="minorHAnsi"/>
                <w:b/>
                <w:bCs/>
                <w:color w:val="4472C4" w:themeColor="accent1"/>
                <w:lang w:val="en-US"/>
              </w:rPr>
            </w:pPr>
            <w:r w:rsidRPr="002818BB">
              <w:rPr>
                <w:rFonts w:cstheme="minorHAnsi"/>
                <w:b/>
                <w:bCs/>
                <w:color w:val="4472C4" w:themeColor="accent1"/>
                <w:lang w:val="en-US"/>
              </w:rPr>
              <w:t>3 The behaviour is exhibited to a good standard.</w:t>
            </w:r>
          </w:p>
          <w:p w14:paraId="15F7F166" w14:textId="6C05864C" w:rsidR="006F5C46" w:rsidRPr="002818BB" w:rsidRDefault="006F5C46" w:rsidP="006F5C46">
            <w:pPr>
              <w:rPr>
                <w:rFonts w:cstheme="minorHAnsi"/>
                <w:lang w:val="en-US"/>
              </w:rPr>
            </w:pPr>
            <w:r w:rsidRPr="002818BB">
              <w:rPr>
                <w:rFonts w:cstheme="minorHAnsi"/>
                <w:lang w:val="en-US"/>
              </w:rPr>
              <w:t>4 The behaviour is observed and executed to a high standard.</w:t>
            </w:r>
          </w:p>
        </w:tc>
        <w:tc>
          <w:tcPr>
            <w:tcW w:w="1249" w:type="dxa"/>
          </w:tcPr>
          <w:p w14:paraId="07D8852F" w14:textId="77777777" w:rsidR="008B0E77" w:rsidRPr="00DD4D17" w:rsidRDefault="008B0E77" w:rsidP="005E69FE">
            <w:pPr>
              <w:rPr>
                <w:rFonts w:cstheme="minorHAnsi"/>
              </w:rPr>
            </w:pPr>
            <w:r w:rsidRPr="00DD4D17">
              <w:rPr>
                <w:rFonts w:cstheme="minorHAnsi"/>
              </w:rPr>
              <w:t>2</w:t>
            </w:r>
          </w:p>
          <w:p w14:paraId="45EBE6F7" w14:textId="77777777" w:rsidR="005E69FE" w:rsidRPr="00DD4D17" w:rsidRDefault="005E69FE" w:rsidP="005E69FE">
            <w:pPr>
              <w:rPr>
                <w:rFonts w:cstheme="minorHAnsi"/>
                <w:color w:val="4472C4" w:themeColor="accent1"/>
              </w:rPr>
            </w:pPr>
            <w:r w:rsidRPr="00DD4D17">
              <w:rPr>
                <w:rFonts w:cstheme="minorHAnsi"/>
                <w:color w:val="4472C4" w:themeColor="accent1"/>
              </w:rPr>
              <w:t>AI = 3</w:t>
            </w:r>
          </w:p>
          <w:p w14:paraId="23CC3B70" w14:textId="38460052" w:rsidR="005E69FE" w:rsidRPr="00DD4D17" w:rsidRDefault="005E69FE" w:rsidP="005E69FE">
            <w:pPr>
              <w:rPr>
                <w:rFonts w:cstheme="minorHAnsi"/>
              </w:rPr>
            </w:pPr>
            <w:r w:rsidRPr="00DD4D17">
              <w:rPr>
                <w:rFonts w:cstheme="minorHAnsi"/>
                <w:color w:val="ED7D31" w:themeColor="accent2"/>
              </w:rPr>
              <w:t>Human = 1</w:t>
            </w:r>
          </w:p>
        </w:tc>
        <w:tc>
          <w:tcPr>
            <w:tcW w:w="2634" w:type="dxa"/>
          </w:tcPr>
          <w:p w14:paraId="724DEAE0" w14:textId="77777777" w:rsidR="00163700" w:rsidRPr="00DD4D17" w:rsidRDefault="00163700" w:rsidP="00163700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</w:rPr>
            </w:pPr>
            <w:r w:rsidRPr="002818B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veral studies have shown that psychotherapy has </w:t>
            </w:r>
            <w:r w:rsidRPr="002818B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imilar effects</w:t>
            </w:r>
            <w:r w:rsidRPr="002818B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o drug-based treatments, although the </w:t>
            </w:r>
            <w:r w:rsidRPr="002818B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nset of action is slightly delayed</w:t>
            </w:r>
            <w:r w:rsidRPr="002818B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. </w:t>
            </w:r>
            <w:r w:rsidRPr="00DD4D17">
              <w:rPr>
                <w:rFonts w:asciiTheme="minorHAnsi" w:hAnsiTheme="minorHAnsi" w:cstheme="minorHAnsi"/>
                <w:sz w:val="22"/>
                <w:szCs w:val="22"/>
              </w:rPr>
              <w:t xml:space="preserve">These forms of treatment are essentially </w:t>
            </w:r>
            <w:r w:rsidRPr="00DD4D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quivalent.</w:t>
            </w:r>
          </w:p>
          <w:p w14:paraId="6D10FBCB" w14:textId="1221E304" w:rsidR="00F54BC4" w:rsidRPr="00DD4D17" w:rsidRDefault="00F54BC4" w:rsidP="00163700">
            <w:pPr>
              <w:rPr>
                <w:rFonts w:cstheme="minorHAnsi"/>
              </w:rPr>
            </w:pPr>
          </w:p>
        </w:tc>
        <w:tc>
          <w:tcPr>
            <w:tcW w:w="2005" w:type="dxa"/>
          </w:tcPr>
          <w:p w14:paraId="08ED862C" w14:textId="7639E356" w:rsidR="00F54BC4" w:rsidRPr="002818BB" w:rsidRDefault="00163700" w:rsidP="005E69FE">
            <w:pPr>
              <w:rPr>
                <w:rFonts w:cstheme="minorHAnsi"/>
                <w:lang w:val="en-US"/>
              </w:rPr>
            </w:pPr>
            <w:r w:rsidRPr="002818BB">
              <w:rPr>
                <w:rFonts w:cstheme="minorHAnsi"/>
                <w:lang w:val="en-US"/>
              </w:rPr>
              <w:t>That sounds good. But I’m worried it’ll take too long for me to feel better</w:t>
            </w:r>
          </w:p>
        </w:tc>
        <w:tc>
          <w:tcPr>
            <w:tcW w:w="1540" w:type="dxa"/>
          </w:tcPr>
          <w:p w14:paraId="1D6B2B16" w14:textId="3C53E4AA" w:rsidR="008B0E77" w:rsidRPr="002818BB" w:rsidRDefault="00163700" w:rsidP="005E69FE">
            <w:pPr>
              <w:rPr>
                <w:rFonts w:cstheme="minorHAnsi"/>
                <w:lang w:val="en-US"/>
              </w:rPr>
            </w:pPr>
            <w:r w:rsidRPr="002818BB">
              <w:rPr>
                <w:rFonts w:cstheme="minorHAnsi"/>
                <w:lang w:val="en-US"/>
              </w:rPr>
              <w:t xml:space="preserve">The </w:t>
            </w:r>
            <w:r w:rsidR="002818BB">
              <w:rPr>
                <w:rFonts w:cstheme="minorHAnsi"/>
                <w:lang w:val="en-US"/>
              </w:rPr>
              <w:t xml:space="preserve">physician </w:t>
            </w:r>
            <w:r w:rsidRPr="002818BB">
              <w:rPr>
                <w:rFonts w:cstheme="minorHAnsi"/>
                <w:lang w:val="en-US"/>
              </w:rPr>
              <w:t xml:space="preserve">compares the </w:t>
            </w:r>
            <w:r w:rsidRPr="002818BB">
              <w:rPr>
                <w:rFonts w:cstheme="minorHAnsi"/>
                <w:b/>
                <w:bCs/>
                <w:lang w:val="en-US"/>
              </w:rPr>
              <w:t>effectiveness</w:t>
            </w:r>
            <w:r w:rsidRPr="002818BB">
              <w:rPr>
                <w:rFonts w:cstheme="minorHAnsi"/>
                <w:lang w:val="en-US"/>
              </w:rPr>
              <w:t xml:space="preserve"> of both methods without going into their advantages and disadvantages.</w:t>
            </w:r>
          </w:p>
        </w:tc>
      </w:tr>
      <w:tr w:rsidR="00F54BC4" w:rsidRPr="002818BB" w14:paraId="7D5C473D" w14:textId="77777777" w:rsidTr="002919B2">
        <w:trPr>
          <w:trHeight w:val="319"/>
        </w:trPr>
        <w:tc>
          <w:tcPr>
            <w:tcW w:w="696" w:type="dxa"/>
          </w:tcPr>
          <w:p w14:paraId="2C6FEC9B" w14:textId="2FA17228" w:rsidR="00F54BC4" w:rsidRPr="002818BB" w:rsidRDefault="00F54BC4" w:rsidP="005E69FE">
            <w:pPr>
              <w:rPr>
                <w:lang w:val="en-US"/>
              </w:rPr>
            </w:pPr>
          </w:p>
        </w:tc>
        <w:tc>
          <w:tcPr>
            <w:tcW w:w="693" w:type="dxa"/>
          </w:tcPr>
          <w:p w14:paraId="5CD4C79B" w14:textId="77777777" w:rsidR="00F54BC4" w:rsidRPr="002818BB" w:rsidRDefault="00F54BC4" w:rsidP="005E69FE">
            <w:pPr>
              <w:rPr>
                <w:lang w:val="en-US"/>
              </w:rPr>
            </w:pPr>
          </w:p>
        </w:tc>
        <w:tc>
          <w:tcPr>
            <w:tcW w:w="1156" w:type="dxa"/>
          </w:tcPr>
          <w:p w14:paraId="69FA6238" w14:textId="77777777" w:rsidR="00F54BC4" w:rsidRPr="002818BB" w:rsidRDefault="00F54BC4" w:rsidP="005E69FE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596E12D" w14:textId="77777777" w:rsidR="00F54BC4" w:rsidRPr="002818BB" w:rsidRDefault="00F54BC4" w:rsidP="005E69FE">
            <w:pPr>
              <w:rPr>
                <w:lang w:val="en-US"/>
              </w:rPr>
            </w:pPr>
          </w:p>
        </w:tc>
        <w:tc>
          <w:tcPr>
            <w:tcW w:w="3176" w:type="dxa"/>
          </w:tcPr>
          <w:p w14:paraId="404DABB5" w14:textId="77777777" w:rsidR="00F54BC4" w:rsidRPr="002818BB" w:rsidRDefault="00F54BC4" w:rsidP="005E69FE">
            <w:pPr>
              <w:rPr>
                <w:lang w:val="en-US"/>
              </w:rPr>
            </w:pPr>
          </w:p>
          <w:p w14:paraId="4E9A6AC1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7CD88DC1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4A33B4EA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5531F0F5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2A920908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7412DAD7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6192CD1B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62A67AB1" w14:textId="77777777" w:rsidR="00163A01" w:rsidRPr="002818BB" w:rsidRDefault="00163A01" w:rsidP="005E69FE">
            <w:pPr>
              <w:rPr>
                <w:lang w:val="en-US"/>
              </w:rPr>
            </w:pPr>
          </w:p>
          <w:p w14:paraId="34CF3096" w14:textId="036224FF" w:rsidR="00163A01" w:rsidRPr="002818BB" w:rsidRDefault="00163A01" w:rsidP="005E69FE">
            <w:pPr>
              <w:rPr>
                <w:lang w:val="en-US"/>
              </w:rPr>
            </w:pPr>
          </w:p>
          <w:p w14:paraId="6FFCFFA5" w14:textId="43C147CC" w:rsidR="00163A01" w:rsidRPr="002818BB" w:rsidRDefault="00163A01" w:rsidP="005E69FE">
            <w:pPr>
              <w:rPr>
                <w:lang w:val="en-US"/>
              </w:rPr>
            </w:pPr>
          </w:p>
          <w:p w14:paraId="4849453A" w14:textId="7279C058" w:rsidR="00163A01" w:rsidRPr="002818BB" w:rsidRDefault="00163A01" w:rsidP="005E69FE">
            <w:pPr>
              <w:rPr>
                <w:lang w:val="en-US"/>
              </w:rPr>
            </w:pPr>
          </w:p>
        </w:tc>
        <w:tc>
          <w:tcPr>
            <w:tcW w:w="1249" w:type="dxa"/>
          </w:tcPr>
          <w:p w14:paraId="3DF19FA8" w14:textId="63CE455A" w:rsidR="00F54BC4" w:rsidRPr="002818BB" w:rsidRDefault="00F54BC4" w:rsidP="005E69FE">
            <w:pPr>
              <w:rPr>
                <w:lang w:val="en-US"/>
              </w:rPr>
            </w:pPr>
          </w:p>
        </w:tc>
        <w:tc>
          <w:tcPr>
            <w:tcW w:w="2634" w:type="dxa"/>
          </w:tcPr>
          <w:p w14:paraId="7986C4D9" w14:textId="4FEEB337" w:rsidR="00F54BC4" w:rsidRPr="002818BB" w:rsidRDefault="00A750C3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 xml:space="preserve">I understand that very well. Some patients do indeed experience these </w:t>
            </w:r>
            <w:r w:rsidRPr="002818BB">
              <w:rPr>
                <w:b/>
                <w:bCs/>
                <w:lang w:val="en-US"/>
              </w:rPr>
              <w:t>side effects</w:t>
            </w:r>
            <w:r w:rsidRPr="002818BB">
              <w:rPr>
                <w:lang w:val="en-US"/>
              </w:rPr>
              <w:t>, but they are attributable to specific groups of substances and do not necessarily occur.</w:t>
            </w:r>
          </w:p>
        </w:tc>
        <w:tc>
          <w:tcPr>
            <w:tcW w:w="2005" w:type="dxa"/>
          </w:tcPr>
          <w:p w14:paraId="423AAA59" w14:textId="7B96C891" w:rsidR="00F54BC4" w:rsidRPr="002818BB" w:rsidRDefault="00A750C3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>That’s good to know. But I’m still worried.</w:t>
            </w:r>
          </w:p>
        </w:tc>
        <w:tc>
          <w:tcPr>
            <w:tcW w:w="1540" w:type="dxa"/>
          </w:tcPr>
          <w:p w14:paraId="5FA5F95D" w14:textId="338D1F3B" w:rsidR="00F54BC4" w:rsidRPr="002818BB" w:rsidRDefault="00163700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 xml:space="preserve">The physician only discusses the </w:t>
            </w:r>
            <w:r w:rsidRPr="002818BB">
              <w:rPr>
                <w:b/>
                <w:bCs/>
                <w:lang w:val="en-US"/>
              </w:rPr>
              <w:t>side effects</w:t>
            </w:r>
            <w:r w:rsidRPr="002818BB">
              <w:rPr>
                <w:lang w:val="en-US"/>
              </w:rPr>
              <w:t xml:space="preserve"> and does not explain the pros and cons otherwise</w:t>
            </w:r>
            <w:r w:rsidR="000505EC" w:rsidRPr="002818BB">
              <w:rPr>
                <w:lang w:val="en-US"/>
              </w:rPr>
              <w:t>.</w:t>
            </w:r>
          </w:p>
        </w:tc>
      </w:tr>
      <w:tr w:rsidR="008B0E77" w:rsidRPr="002818BB" w14:paraId="4443611B" w14:textId="3360ACB5" w:rsidTr="002919B2">
        <w:trPr>
          <w:trHeight w:val="319"/>
        </w:trPr>
        <w:tc>
          <w:tcPr>
            <w:tcW w:w="696" w:type="dxa"/>
          </w:tcPr>
          <w:p w14:paraId="5D210693" w14:textId="71827AC6" w:rsidR="008B0E77" w:rsidRPr="00DD4D17" w:rsidRDefault="008B0E77" w:rsidP="005E69FE">
            <w:r w:rsidRPr="00DD4D17">
              <w:lastRenderedPageBreak/>
              <w:t>4019</w:t>
            </w:r>
          </w:p>
        </w:tc>
        <w:tc>
          <w:tcPr>
            <w:tcW w:w="693" w:type="dxa"/>
          </w:tcPr>
          <w:p w14:paraId="5706306F" w14:textId="468D47E5" w:rsidR="008B0E77" w:rsidRPr="00DD4D17" w:rsidRDefault="008B0E77" w:rsidP="005E69FE">
            <w:r w:rsidRPr="00DD4D17">
              <w:t>38</w:t>
            </w:r>
          </w:p>
        </w:tc>
        <w:tc>
          <w:tcPr>
            <w:tcW w:w="1156" w:type="dxa"/>
          </w:tcPr>
          <w:p w14:paraId="237CF5E8" w14:textId="268B86D9" w:rsidR="008B0E77" w:rsidRPr="00DD4D17" w:rsidRDefault="008B0E77" w:rsidP="005E69FE">
            <w:r w:rsidRPr="00DD4D17">
              <w:t>11</w:t>
            </w:r>
          </w:p>
        </w:tc>
        <w:tc>
          <w:tcPr>
            <w:tcW w:w="1135" w:type="dxa"/>
          </w:tcPr>
          <w:p w14:paraId="0BF2881F" w14:textId="3C355BD5" w:rsidR="008B0E77" w:rsidRPr="00DD4D17" w:rsidRDefault="00DF2F7E" w:rsidP="005E69FE">
            <w:r w:rsidRPr="00DD4D17">
              <w:t>7</w:t>
            </w:r>
          </w:p>
        </w:tc>
        <w:tc>
          <w:tcPr>
            <w:tcW w:w="3176" w:type="dxa"/>
          </w:tcPr>
          <w:p w14:paraId="6E35F712" w14:textId="20377AFD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The clinician explores the patient’s concerns (fears) about how problem(s) are to be managed.</w:t>
            </w:r>
          </w:p>
          <w:p w14:paraId="27546161" w14:textId="77777777" w:rsidR="00B934C3" w:rsidRPr="002818BB" w:rsidRDefault="00B934C3" w:rsidP="00B934C3">
            <w:pPr>
              <w:rPr>
                <w:b/>
                <w:bCs/>
                <w:color w:val="ED7D31" w:themeColor="accent2"/>
                <w:lang w:val="en-US"/>
              </w:rPr>
            </w:pPr>
            <w:r w:rsidRPr="002818BB">
              <w:rPr>
                <w:b/>
                <w:bCs/>
                <w:color w:val="ED7D31" w:themeColor="accent2"/>
                <w:lang w:val="en-US"/>
              </w:rPr>
              <w:t>0 The behaviour is not observed.</w:t>
            </w:r>
          </w:p>
          <w:p w14:paraId="6B28992E" w14:textId="77777777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1 A minimal attempt is made to exhibit the behaviour.</w:t>
            </w:r>
          </w:p>
          <w:p w14:paraId="0F897CD7" w14:textId="77777777" w:rsidR="00B934C3" w:rsidRPr="002818BB" w:rsidRDefault="00B934C3" w:rsidP="00B934C3">
            <w:pPr>
              <w:rPr>
                <w:b/>
                <w:bCs/>
                <w:color w:val="4472C4" w:themeColor="accent1"/>
                <w:lang w:val="en-US"/>
              </w:rPr>
            </w:pPr>
            <w:r w:rsidRPr="002818BB">
              <w:rPr>
                <w:b/>
                <w:bCs/>
                <w:color w:val="4472C4" w:themeColor="accent1"/>
                <w:lang w:val="en-US"/>
              </w:rPr>
              <w:t>2 The clinician explicitly asks the patient to voice their fears or concerns about the possible actions</w:t>
            </w:r>
          </w:p>
          <w:p w14:paraId="2886F2CA" w14:textId="77777777" w:rsidR="00B934C3" w:rsidRPr="002818BB" w:rsidRDefault="00B934C3" w:rsidP="00B934C3">
            <w:pPr>
              <w:rPr>
                <w:b/>
                <w:bCs/>
                <w:color w:val="4472C4" w:themeColor="accent1"/>
                <w:lang w:val="en-US"/>
              </w:rPr>
            </w:pPr>
            <w:r w:rsidRPr="002818BB">
              <w:rPr>
                <w:b/>
                <w:bCs/>
                <w:color w:val="4472C4" w:themeColor="accent1"/>
                <w:lang w:val="en-US"/>
              </w:rPr>
              <w:t>required to manage the problem(s).</w:t>
            </w:r>
          </w:p>
          <w:p w14:paraId="5C1CE914" w14:textId="77777777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3 The behaviour is exhibited to a good standard.</w:t>
            </w:r>
          </w:p>
          <w:p w14:paraId="37A8F3F1" w14:textId="5C2678DC" w:rsidR="008B0E77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4 The behaviour is observed and executed to a high standard.</w:t>
            </w:r>
          </w:p>
        </w:tc>
        <w:tc>
          <w:tcPr>
            <w:tcW w:w="1249" w:type="dxa"/>
          </w:tcPr>
          <w:p w14:paraId="2CB9C1A5" w14:textId="77777777" w:rsidR="008B0E77" w:rsidRPr="00DD4D17" w:rsidRDefault="00DF2F7E" w:rsidP="005E69FE">
            <w:r w:rsidRPr="00DD4D17">
              <w:t>2</w:t>
            </w:r>
          </w:p>
          <w:p w14:paraId="062CABD5" w14:textId="77777777" w:rsidR="005E69FE" w:rsidRPr="00DD4D17" w:rsidRDefault="005E69FE" w:rsidP="005E69FE">
            <w:pPr>
              <w:rPr>
                <w:color w:val="4472C4" w:themeColor="accent1"/>
              </w:rPr>
            </w:pPr>
            <w:r w:rsidRPr="00DD4D17">
              <w:rPr>
                <w:color w:val="4472C4" w:themeColor="accent1"/>
              </w:rPr>
              <w:t>AI = 2</w:t>
            </w:r>
          </w:p>
          <w:p w14:paraId="725CC1A2" w14:textId="0E4B9872" w:rsidR="005E69FE" w:rsidRPr="00DD4D17" w:rsidRDefault="005E69FE" w:rsidP="005E69FE">
            <w:r w:rsidRPr="00DD4D17">
              <w:rPr>
                <w:color w:val="ED7D31" w:themeColor="accent2"/>
              </w:rPr>
              <w:t>Human = 0</w:t>
            </w:r>
          </w:p>
        </w:tc>
        <w:tc>
          <w:tcPr>
            <w:tcW w:w="2634" w:type="dxa"/>
          </w:tcPr>
          <w:p w14:paraId="6B7D62C7" w14:textId="757DB7B8" w:rsidR="008B0E77" w:rsidRPr="002818BB" w:rsidRDefault="000C4CE5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>As you have not yet been seeing a psychotherapist, this would be an important part of the treatment for your condition. It would give you the opportunity to speak to a therapist at regular appointments. Another part of your treatment could be medication for your depression. In this regard, consulting a psychiatrist who would treat you alongside me would also be an option.</w:t>
            </w:r>
          </w:p>
        </w:tc>
        <w:tc>
          <w:tcPr>
            <w:tcW w:w="2005" w:type="dxa"/>
          </w:tcPr>
          <w:p w14:paraId="28838076" w14:textId="46B90558" w:rsidR="008B0E77" w:rsidRPr="00DD4D17" w:rsidRDefault="000C4CE5" w:rsidP="005E69FE">
            <w:r w:rsidRPr="002818BB">
              <w:rPr>
                <w:lang w:val="en-US"/>
              </w:rPr>
              <w:t>Psychotherapy? That sounds as if I’m crazy. And medication... I don’t know</w:t>
            </w:r>
            <w:r w:rsidRPr="002818BB">
              <w:rPr>
                <w:b/>
                <w:bCs/>
                <w:lang w:val="en-US"/>
              </w:rPr>
              <w:t xml:space="preserve">. </w:t>
            </w:r>
            <w:r w:rsidRPr="00DD4D17">
              <w:rPr>
                <w:b/>
                <w:bCs/>
              </w:rPr>
              <w:t>I’m worried about the side effects.</w:t>
            </w:r>
          </w:p>
        </w:tc>
        <w:tc>
          <w:tcPr>
            <w:tcW w:w="1540" w:type="dxa"/>
          </w:tcPr>
          <w:p w14:paraId="1ECE5AB2" w14:textId="795F1029" w:rsidR="008B0E77" w:rsidRPr="002818BB" w:rsidRDefault="00203FC6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>The patient´s concerns are n</w:t>
            </w:r>
            <w:r w:rsidR="00DF2F7E" w:rsidRPr="002818BB">
              <w:rPr>
                <w:lang w:val="en-US"/>
              </w:rPr>
              <w:t xml:space="preserve">ot specifically asked by the physician, but nevertheless partially </w:t>
            </w:r>
            <w:r w:rsidR="00DF2F7E" w:rsidRPr="002818BB">
              <w:rPr>
                <w:b/>
                <w:bCs/>
                <w:lang w:val="en-US"/>
              </w:rPr>
              <w:t>answered by the patient</w:t>
            </w:r>
            <w:r w:rsidRPr="002818BB">
              <w:rPr>
                <w:b/>
                <w:bCs/>
                <w:lang w:val="en-US"/>
              </w:rPr>
              <w:t>.</w:t>
            </w:r>
            <w:r w:rsidRPr="002818BB">
              <w:rPr>
                <w:lang w:val="en-US"/>
              </w:rPr>
              <w:t xml:space="preserve">  The </w:t>
            </w:r>
            <w:r w:rsidR="002818BB">
              <w:rPr>
                <w:lang w:val="en-US"/>
              </w:rPr>
              <w:t>physician</w:t>
            </w:r>
            <w:r w:rsidRPr="002818BB">
              <w:rPr>
                <w:lang w:val="en-US"/>
              </w:rPr>
              <w:t xml:space="preserve"> does not explicitly ask the patient about her fears or concerns!</w:t>
            </w:r>
          </w:p>
        </w:tc>
      </w:tr>
      <w:tr w:rsidR="00DF2F7E" w:rsidRPr="002818BB" w14:paraId="4C78E443" w14:textId="77777777" w:rsidTr="002919B2">
        <w:trPr>
          <w:trHeight w:val="7162"/>
        </w:trPr>
        <w:tc>
          <w:tcPr>
            <w:tcW w:w="696" w:type="dxa"/>
          </w:tcPr>
          <w:p w14:paraId="0C337A9E" w14:textId="1D6ACD5E" w:rsidR="00DF2F7E" w:rsidRPr="00DD4D17" w:rsidRDefault="00DD4D17" w:rsidP="005E69FE">
            <w:r>
              <w:lastRenderedPageBreak/>
              <w:t>4019</w:t>
            </w:r>
          </w:p>
        </w:tc>
        <w:tc>
          <w:tcPr>
            <w:tcW w:w="693" w:type="dxa"/>
          </w:tcPr>
          <w:p w14:paraId="2DF3A47D" w14:textId="21598BC4" w:rsidR="00DF2F7E" w:rsidRPr="00DD4D17" w:rsidRDefault="00DD4D17" w:rsidP="005E69FE">
            <w:r>
              <w:t>38</w:t>
            </w:r>
          </w:p>
        </w:tc>
        <w:tc>
          <w:tcPr>
            <w:tcW w:w="1156" w:type="dxa"/>
          </w:tcPr>
          <w:p w14:paraId="76FA25E0" w14:textId="37B81581" w:rsidR="00DF2F7E" w:rsidRPr="00DD4D17" w:rsidRDefault="00DD4D17" w:rsidP="005E69FE">
            <w:r>
              <w:t>11</w:t>
            </w:r>
          </w:p>
        </w:tc>
        <w:tc>
          <w:tcPr>
            <w:tcW w:w="1135" w:type="dxa"/>
          </w:tcPr>
          <w:p w14:paraId="758BF3BD" w14:textId="405044D0" w:rsidR="00DF2F7E" w:rsidRPr="00DD4D17" w:rsidRDefault="00DF2F7E" w:rsidP="005E69FE">
            <w:r w:rsidRPr="00DD4D17">
              <w:t>10</w:t>
            </w:r>
          </w:p>
        </w:tc>
        <w:tc>
          <w:tcPr>
            <w:tcW w:w="3176" w:type="dxa"/>
          </w:tcPr>
          <w:p w14:paraId="2F331300" w14:textId="19BF7B54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The clinician elicits the patient’s preferred level of involvement in decision making.</w:t>
            </w:r>
          </w:p>
          <w:p w14:paraId="556CC0FD" w14:textId="77777777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0 The behaviour is not observed.</w:t>
            </w:r>
          </w:p>
          <w:p w14:paraId="48348985" w14:textId="77777777" w:rsidR="00B934C3" w:rsidRPr="002818BB" w:rsidRDefault="00B934C3" w:rsidP="00B934C3">
            <w:pPr>
              <w:rPr>
                <w:b/>
                <w:bCs/>
                <w:color w:val="ED7D31" w:themeColor="accent2"/>
                <w:lang w:val="en-US"/>
              </w:rPr>
            </w:pPr>
            <w:r w:rsidRPr="002818BB">
              <w:rPr>
                <w:b/>
                <w:bCs/>
                <w:color w:val="ED7D31" w:themeColor="accent2"/>
                <w:lang w:val="en-US"/>
              </w:rPr>
              <w:t>1 A minimal attempt is made to exhibit the behaviour.</w:t>
            </w:r>
          </w:p>
          <w:p w14:paraId="228C8477" w14:textId="77777777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2 The clinician asks the patient about their preferred role in the decision making process.</w:t>
            </w:r>
          </w:p>
          <w:p w14:paraId="03C29835" w14:textId="77777777" w:rsidR="00B934C3" w:rsidRPr="002818BB" w:rsidRDefault="00B934C3" w:rsidP="00B934C3">
            <w:pPr>
              <w:rPr>
                <w:b/>
                <w:bCs/>
                <w:color w:val="4472C4" w:themeColor="accent1"/>
                <w:lang w:val="en-US"/>
              </w:rPr>
            </w:pPr>
            <w:r w:rsidRPr="002818BB">
              <w:rPr>
                <w:b/>
                <w:bCs/>
                <w:color w:val="4472C4" w:themeColor="accent1"/>
                <w:lang w:val="en-US"/>
              </w:rPr>
              <w:t>3 The behaviour is exhibited to a good standard.</w:t>
            </w:r>
          </w:p>
          <w:p w14:paraId="354D4E4E" w14:textId="77777777" w:rsidR="00DF2F7E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4 The behaviour is observed and executed to a high standard.</w:t>
            </w:r>
          </w:p>
          <w:p w14:paraId="36D023DD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1D36378B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6F9C1BDE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5E46F2F1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388E013A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2366F40D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75EA795C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64E1B4C5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6958C00F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1880A74D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611109DD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5320322D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34F5AEF1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66CE10E4" w14:textId="77777777" w:rsidR="00163A01" w:rsidRPr="002818BB" w:rsidRDefault="00163A01" w:rsidP="00B934C3">
            <w:pPr>
              <w:rPr>
                <w:lang w:val="en-US"/>
              </w:rPr>
            </w:pPr>
          </w:p>
          <w:p w14:paraId="1512931F" w14:textId="5B55EDF6" w:rsidR="00163A01" w:rsidRPr="002818BB" w:rsidRDefault="00163A01" w:rsidP="00B934C3">
            <w:pPr>
              <w:rPr>
                <w:lang w:val="en-US"/>
              </w:rPr>
            </w:pPr>
          </w:p>
        </w:tc>
        <w:tc>
          <w:tcPr>
            <w:tcW w:w="1249" w:type="dxa"/>
          </w:tcPr>
          <w:p w14:paraId="50F83FDD" w14:textId="77777777" w:rsidR="00DF2F7E" w:rsidRPr="00DD4D17" w:rsidRDefault="00DF2F7E" w:rsidP="005E69FE">
            <w:r w:rsidRPr="00DD4D17">
              <w:t>2</w:t>
            </w:r>
          </w:p>
          <w:p w14:paraId="65B35FA4" w14:textId="77777777" w:rsidR="005E69FE" w:rsidRPr="00DD4D17" w:rsidRDefault="005E69FE" w:rsidP="005E69FE">
            <w:pPr>
              <w:rPr>
                <w:color w:val="4472C4" w:themeColor="accent1"/>
              </w:rPr>
            </w:pPr>
            <w:r w:rsidRPr="00DD4D17">
              <w:rPr>
                <w:color w:val="4472C4" w:themeColor="accent1"/>
              </w:rPr>
              <w:t>AI = 3</w:t>
            </w:r>
          </w:p>
          <w:p w14:paraId="04A2D0AD" w14:textId="4EEC0A2B" w:rsidR="005E69FE" w:rsidRPr="00DD4D17" w:rsidRDefault="005E69FE" w:rsidP="005E69FE">
            <w:pPr>
              <w:rPr>
                <w:b/>
                <w:bCs/>
              </w:rPr>
            </w:pPr>
            <w:r w:rsidRPr="00DD4D17">
              <w:rPr>
                <w:color w:val="ED7D31" w:themeColor="accent2"/>
              </w:rPr>
              <w:t>Human = 1</w:t>
            </w:r>
          </w:p>
        </w:tc>
        <w:tc>
          <w:tcPr>
            <w:tcW w:w="2634" w:type="dxa"/>
          </w:tcPr>
          <w:p w14:paraId="752C2A1A" w14:textId="6485141A" w:rsidR="00DF2F7E" w:rsidRPr="002818BB" w:rsidRDefault="002919B2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 xml:space="preserve">First of all, I’d like to ask you whether, since our last appointment, you’ve had a chance to think about it, or whether </w:t>
            </w:r>
            <w:r w:rsidRPr="002818BB">
              <w:rPr>
                <w:b/>
                <w:bCs/>
                <w:lang w:val="en-US"/>
              </w:rPr>
              <w:t>you have any idea what would work best for you</w:t>
            </w:r>
            <w:r w:rsidRPr="002818BB">
              <w:rPr>
                <w:lang w:val="en-US"/>
              </w:rPr>
              <w:t>, or should I go through my possible options with you first?</w:t>
            </w:r>
          </w:p>
        </w:tc>
        <w:tc>
          <w:tcPr>
            <w:tcW w:w="2005" w:type="dxa"/>
          </w:tcPr>
          <w:p w14:paraId="3A581C8F" w14:textId="69DF3DD3" w:rsidR="00DF2F7E" w:rsidRPr="002818BB" w:rsidRDefault="002919B2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 xml:space="preserve">I’ve already thought about it, but I’m not sure. </w:t>
            </w:r>
            <w:r w:rsidRPr="002818BB">
              <w:rPr>
                <w:b/>
                <w:bCs/>
                <w:lang w:val="en-US"/>
              </w:rPr>
              <w:t>I’d like to hear what you suggest</w:t>
            </w:r>
          </w:p>
        </w:tc>
        <w:tc>
          <w:tcPr>
            <w:tcW w:w="1540" w:type="dxa"/>
          </w:tcPr>
          <w:p w14:paraId="614C7031" w14:textId="73BC3A0F" w:rsidR="00DF2F7E" w:rsidRPr="002818BB" w:rsidRDefault="002919B2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 xml:space="preserve">The physician only </w:t>
            </w:r>
            <w:r w:rsidRPr="002818BB">
              <w:rPr>
                <w:b/>
                <w:bCs/>
                <w:lang w:val="en-US"/>
              </w:rPr>
              <w:t xml:space="preserve">implicitly inquires </w:t>
            </w:r>
            <w:r w:rsidRPr="002818BB">
              <w:rPr>
                <w:lang w:val="en-US"/>
              </w:rPr>
              <w:t xml:space="preserve">about the patient's preferred level of involvement in the decision-making process. The patient replies that he would like to hear the physician's recommendations, thereby providing a </w:t>
            </w:r>
            <w:r w:rsidRPr="002818BB">
              <w:rPr>
                <w:b/>
                <w:bCs/>
                <w:lang w:val="en-US"/>
              </w:rPr>
              <w:t>minimal indication</w:t>
            </w:r>
            <w:r w:rsidRPr="002818BB">
              <w:rPr>
                <w:lang w:val="en-US"/>
              </w:rPr>
              <w:t xml:space="preserve"> of his preferred level of involvement</w:t>
            </w:r>
          </w:p>
        </w:tc>
      </w:tr>
      <w:tr w:rsidR="008B0E77" w:rsidRPr="002818BB" w14:paraId="423958AB" w14:textId="6D7A2851" w:rsidTr="002919B2">
        <w:trPr>
          <w:trHeight w:val="613"/>
        </w:trPr>
        <w:tc>
          <w:tcPr>
            <w:tcW w:w="696" w:type="dxa"/>
          </w:tcPr>
          <w:p w14:paraId="67F1298A" w14:textId="2E5DFAA6" w:rsidR="008B0E77" w:rsidRPr="00DD4D17" w:rsidRDefault="008B0E77" w:rsidP="005E69FE">
            <w:r w:rsidRPr="00DD4D17">
              <w:lastRenderedPageBreak/>
              <w:t>4244</w:t>
            </w:r>
          </w:p>
        </w:tc>
        <w:tc>
          <w:tcPr>
            <w:tcW w:w="693" w:type="dxa"/>
          </w:tcPr>
          <w:p w14:paraId="29D38015" w14:textId="605F5D61" w:rsidR="008B0E77" w:rsidRPr="00DD4D17" w:rsidRDefault="008B0E77" w:rsidP="005E69FE">
            <w:r w:rsidRPr="00DD4D17">
              <w:t>48</w:t>
            </w:r>
          </w:p>
        </w:tc>
        <w:tc>
          <w:tcPr>
            <w:tcW w:w="1156" w:type="dxa"/>
          </w:tcPr>
          <w:p w14:paraId="31E55D27" w14:textId="4328D4E9" w:rsidR="008B0E77" w:rsidRPr="00DD4D17" w:rsidRDefault="008B0E77" w:rsidP="005E69FE">
            <w:r w:rsidRPr="00DD4D17">
              <w:t>10</w:t>
            </w:r>
          </w:p>
        </w:tc>
        <w:tc>
          <w:tcPr>
            <w:tcW w:w="1135" w:type="dxa"/>
          </w:tcPr>
          <w:p w14:paraId="47336B7F" w14:textId="2CEFDE8A" w:rsidR="008B0E77" w:rsidRPr="00DD4D17" w:rsidRDefault="00592770" w:rsidP="005E69FE">
            <w:r w:rsidRPr="00DD4D17">
              <w:t>2</w:t>
            </w:r>
          </w:p>
        </w:tc>
        <w:tc>
          <w:tcPr>
            <w:tcW w:w="3176" w:type="dxa"/>
          </w:tcPr>
          <w:p w14:paraId="4AE99EEA" w14:textId="3A40703D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The clinician states that there is more than one way to deal with the identified problem (‘equipoise’).</w:t>
            </w:r>
          </w:p>
          <w:p w14:paraId="7F825CD5" w14:textId="77777777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0 The behaviour is not observed.</w:t>
            </w:r>
          </w:p>
          <w:p w14:paraId="473051D0" w14:textId="77777777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1 A minimal attempt is made to exhibit the behaviour.</w:t>
            </w:r>
          </w:p>
          <w:p w14:paraId="23BF6AE9" w14:textId="77777777" w:rsidR="00B934C3" w:rsidRPr="002818BB" w:rsidRDefault="00B934C3" w:rsidP="00B934C3">
            <w:pPr>
              <w:rPr>
                <w:b/>
                <w:bCs/>
                <w:color w:val="ED7D31" w:themeColor="accent2"/>
                <w:lang w:val="en-US"/>
              </w:rPr>
            </w:pPr>
            <w:r w:rsidRPr="002818BB">
              <w:rPr>
                <w:b/>
                <w:bCs/>
                <w:color w:val="ED7D31" w:themeColor="accent2"/>
                <w:lang w:val="en-US"/>
              </w:rPr>
              <w:t>2 The clinician conveys the sense that the options are valid and need to be considered in more depth.</w:t>
            </w:r>
          </w:p>
          <w:p w14:paraId="01753807" w14:textId="77777777" w:rsidR="00B934C3" w:rsidRPr="002818BB" w:rsidRDefault="00B934C3" w:rsidP="00B934C3">
            <w:pPr>
              <w:rPr>
                <w:lang w:val="en-US"/>
              </w:rPr>
            </w:pPr>
            <w:r w:rsidRPr="002818BB">
              <w:rPr>
                <w:lang w:val="en-US"/>
              </w:rPr>
              <w:t>3 The clinician explains ‘equipoise’ in more detail, that options have pros and cons that need to be considered</w:t>
            </w:r>
          </w:p>
          <w:p w14:paraId="59FD0D8D" w14:textId="08F30DAF" w:rsidR="008B0E77" w:rsidRPr="002818BB" w:rsidRDefault="00B934C3" w:rsidP="00B934C3">
            <w:pPr>
              <w:rPr>
                <w:b/>
                <w:bCs/>
                <w:color w:val="4472C4" w:themeColor="accent1"/>
                <w:lang w:val="en-US"/>
              </w:rPr>
            </w:pPr>
            <w:r w:rsidRPr="002818BB">
              <w:rPr>
                <w:b/>
                <w:bCs/>
                <w:color w:val="4472C4" w:themeColor="accent1"/>
                <w:lang w:val="en-US"/>
              </w:rPr>
              <w:t>4 The behaviour is observed and executed to a high standard.</w:t>
            </w:r>
          </w:p>
          <w:p w14:paraId="7A0831BE" w14:textId="77777777" w:rsidR="00B934C3" w:rsidRPr="002818BB" w:rsidRDefault="00B934C3" w:rsidP="00B934C3">
            <w:pPr>
              <w:jc w:val="center"/>
              <w:rPr>
                <w:lang w:val="en-US"/>
              </w:rPr>
            </w:pPr>
          </w:p>
        </w:tc>
        <w:tc>
          <w:tcPr>
            <w:tcW w:w="1249" w:type="dxa"/>
          </w:tcPr>
          <w:p w14:paraId="04442C6D" w14:textId="77777777" w:rsidR="008B0E77" w:rsidRPr="00DD4D17" w:rsidRDefault="00592770" w:rsidP="005E69FE">
            <w:r w:rsidRPr="00DD4D17">
              <w:t>2</w:t>
            </w:r>
          </w:p>
          <w:p w14:paraId="0C26A3BE" w14:textId="77777777" w:rsidR="00592770" w:rsidRPr="00DD4D17" w:rsidRDefault="00592770" w:rsidP="005E69FE">
            <w:pPr>
              <w:rPr>
                <w:color w:val="4472C4" w:themeColor="accent1"/>
              </w:rPr>
            </w:pPr>
            <w:r w:rsidRPr="00DD4D17">
              <w:rPr>
                <w:color w:val="4472C4" w:themeColor="accent1"/>
              </w:rPr>
              <w:t>AI = 4</w:t>
            </w:r>
          </w:p>
          <w:p w14:paraId="1AAFC82C" w14:textId="5916724E" w:rsidR="00592770" w:rsidRPr="00DD4D17" w:rsidRDefault="00592770" w:rsidP="005E69FE">
            <w:r w:rsidRPr="00DD4D17">
              <w:rPr>
                <w:color w:val="ED7D31" w:themeColor="accent2"/>
              </w:rPr>
              <w:t>Human = 2</w:t>
            </w:r>
          </w:p>
        </w:tc>
        <w:tc>
          <w:tcPr>
            <w:tcW w:w="2634" w:type="dxa"/>
          </w:tcPr>
          <w:p w14:paraId="649EFC13" w14:textId="419C883E" w:rsidR="008B0E77" w:rsidRPr="002818BB" w:rsidRDefault="00F07B94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 xml:space="preserve">I understand your fear of side effects, and it’s very important to be aware of them, but medication </w:t>
            </w:r>
            <w:r w:rsidRPr="002818BB">
              <w:rPr>
                <w:b/>
                <w:bCs/>
                <w:lang w:val="en-US"/>
              </w:rPr>
              <w:t>isn’t the only option.</w:t>
            </w:r>
            <w:r w:rsidRPr="002818BB">
              <w:rPr>
                <w:lang w:val="en-US"/>
              </w:rPr>
              <w:t xml:space="preserve"> There are also </w:t>
            </w:r>
            <w:r w:rsidRPr="002818BB">
              <w:rPr>
                <w:b/>
                <w:bCs/>
                <w:lang w:val="en-US"/>
              </w:rPr>
              <w:t xml:space="preserve">various options </w:t>
            </w:r>
            <w:r w:rsidRPr="002818BB">
              <w:rPr>
                <w:lang w:val="en-US"/>
              </w:rPr>
              <w:t>in terms of</w:t>
            </w:r>
            <w:r w:rsidRPr="002818BB">
              <w:rPr>
                <w:b/>
                <w:bCs/>
                <w:lang w:val="en-US"/>
              </w:rPr>
              <w:t xml:space="preserve"> </w:t>
            </w:r>
            <w:r w:rsidRPr="002818BB">
              <w:rPr>
                <w:lang w:val="en-US"/>
              </w:rPr>
              <w:t>psychotherapy.  Have you ever heard of psychoanalytic psychotherapy or cognitive behavioral therapy?</w:t>
            </w:r>
          </w:p>
        </w:tc>
        <w:tc>
          <w:tcPr>
            <w:tcW w:w="2005" w:type="dxa"/>
          </w:tcPr>
          <w:p w14:paraId="5F2F5BF4" w14:textId="7D0A299F" w:rsidR="008B0E77" w:rsidRPr="00DD4D17" w:rsidRDefault="00F07B94" w:rsidP="005E69FE">
            <w:r w:rsidRPr="002818BB">
              <w:rPr>
                <w:lang w:val="en-US"/>
              </w:rPr>
              <w:t xml:space="preserve">No, I've never heard of that. </w:t>
            </w:r>
            <w:r w:rsidRPr="00DD4D17">
              <w:t>What is it?</w:t>
            </w:r>
          </w:p>
        </w:tc>
        <w:tc>
          <w:tcPr>
            <w:tcW w:w="1540" w:type="dxa"/>
          </w:tcPr>
          <w:p w14:paraId="02699A79" w14:textId="2F8CD187" w:rsidR="008B0E77" w:rsidRPr="002818BB" w:rsidRDefault="00203FC6" w:rsidP="005E69FE">
            <w:pPr>
              <w:rPr>
                <w:lang w:val="en-US"/>
              </w:rPr>
            </w:pPr>
            <w:r w:rsidRPr="002818BB">
              <w:rPr>
                <w:lang w:val="en-US"/>
              </w:rPr>
              <w:t xml:space="preserve">The </w:t>
            </w:r>
            <w:r w:rsidR="000505EC" w:rsidRPr="002818BB">
              <w:rPr>
                <w:lang w:val="en-US"/>
              </w:rPr>
              <w:t xml:space="preserve">physician </w:t>
            </w:r>
            <w:r w:rsidRPr="002818BB">
              <w:rPr>
                <w:lang w:val="en-US"/>
              </w:rPr>
              <w:t xml:space="preserve">explains that there are </w:t>
            </w:r>
            <w:r w:rsidRPr="002818BB">
              <w:rPr>
                <w:b/>
                <w:bCs/>
                <w:lang w:val="en-US"/>
              </w:rPr>
              <w:t>several equally valid approaches</w:t>
            </w:r>
            <w:r w:rsidRPr="002818BB">
              <w:rPr>
                <w:lang w:val="en-US"/>
              </w:rPr>
              <w:t xml:space="preserve">, but does not provide a detailed </w:t>
            </w:r>
            <w:r w:rsidRPr="002818BB">
              <w:rPr>
                <w:b/>
                <w:bCs/>
                <w:lang w:val="en-US"/>
              </w:rPr>
              <w:t>overview.</w:t>
            </w:r>
          </w:p>
        </w:tc>
      </w:tr>
    </w:tbl>
    <w:p w14:paraId="521A5851" w14:textId="6953A126" w:rsidR="00252343" w:rsidRPr="00203FC6" w:rsidRDefault="00252343">
      <w:pPr>
        <w:rPr>
          <w:lang w:val="en-US"/>
        </w:rPr>
      </w:pPr>
    </w:p>
    <w:sectPr w:rsidR="00252343" w:rsidRPr="00203FC6" w:rsidSect="00DF2F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FF407" w14:textId="77777777" w:rsidR="00D50E83" w:rsidRDefault="00D50E83" w:rsidP="002818BB">
      <w:pPr>
        <w:spacing w:after="0" w:line="240" w:lineRule="auto"/>
      </w:pPr>
      <w:r>
        <w:separator/>
      </w:r>
    </w:p>
  </w:endnote>
  <w:endnote w:type="continuationSeparator" w:id="0">
    <w:p w14:paraId="27B2CEE6" w14:textId="77777777" w:rsidR="00D50E83" w:rsidRDefault="00D50E83" w:rsidP="00281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D29C5" w14:textId="77777777" w:rsidR="00D50E83" w:rsidRDefault="00D50E83" w:rsidP="002818BB">
      <w:pPr>
        <w:spacing w:after="0" w:line="240" w:lineRule="auto"/>
      </w:pPr>
      <w:r>
        <w:separator/>
      </w:r>
    </w:p>
  </w:footnote>
  <w:footnote w:type="continuationSeparator" w:id="0">
    <w:p w14:paraId="1B172814" w14:textId="77777777" w:rsidR="00D50E83" w:rsidRDefault="00D50E83" w:rsidP="00281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45"/>
    <w:rsid w:val="000505EC"/>
    <w:rsid w:val="000C4CE5"/>
    <w:rsid w:val="00135F63"/>
    <w:rsid w:val="00163700"/>
    <w:rsid w:val="00163A01"/>
    <w:rsid w:val="00203FC6"/>
    <w:rsid w:val="00252343"/>
    <w:rsid w:val="002818BB"/>
    <w:rsid w:val="002919B2"/>
    <w:rsid w:val="002F43A6"/>
    <w:rsid w:val="00306D4C"/>
    <w:rsid w:val="00331481"/>
    <w:rsid w:val="00584521"/>
    <w:rsid w:val="00592770"/>
    <w:rsid w:val="005E69FE"/>
    <w:rsid w:val="006625AF"/>
    <w:rsid w:val="006866CD"/>
    <w:rsid w:val="006F5C46"/>
    <w:rsid w:val="007D40AA"/>
    <w:rsid w:val="008B0E77"/>
    <w:rsid w:val="009708FB"/>
    <w:rsid w:val="00A659F5"/>
    <w:rsid w:val="00A750C3"/>
    <w:rsid w:val="00B239D3"/>
    <w:rsid w:val="00B37D90"/>
    <w:rsid w:val="00B934C3"/>
    <w:rsid w:val="00D0337D"/>
    <w:rsid w:val="00D50E83"/>
    <w:rsid w:val="00DD4D17"/>
    <w:rsid w:val="00DF2F7E"/>
    <w:rsid w:val="00ED5A10"/>
    <w:rsid w:val="00F07B94"/>
    <w:rsid w:val="00F54BC4"/>
    <w:rsid w:val="00F577CB"/>
    <w:rsid w:val="00FC3492"/>
    <w:rsid w:val="00FE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A7F0A"/>
  <w15:chartTrackingRefBased/>
  <w15:docId w15:val="{007175EE-AC16-4EB8-B265-16A78E3C1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noProof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10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10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10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10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10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10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10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10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10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">
    <w:name w:val="APA"/>
    <w:basedOn w:val="Standard"/>
    <w:link w:val="APAZchn"/>
    <w:qFormat/>
    <w:rsid w:val="00584521"/>
    <w:pPr>
      <w:spacing w:line="36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APAZchn">
    <w:name w:val="APA Zchn"/>
    <w:basedOn w:val="Absatz-Standardschriftart"/>
    <w:link w:val="APA"/>
    <w:rsid w:val="00584521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10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10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10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104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104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10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10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10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10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10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10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10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10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10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10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10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E104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10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104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1045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E1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163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818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18BB"/>
    <w:rPr>
      <w:noProof/>
    </w:rPr>
  </w:style>
  <w:style w:type="paragraph" w:styleId="Fuzeile">
    <w:name w:val="footer"/>
    <w:basedOn w:val="Standard"/>
    <w:link w:val="FuzeileZchn"/>
    <w:uiPriority w:val="99"/>
    <w:unhideWhenUsed/>
    <w:rsid w:val="002818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18B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5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Hersch</dc:creator>
  <cp:keywords/>
  <dc:description/>
  <cp:lastModifiedBy>Lea Hersch</cp:lastModifiedBy>
  <cp:revision>2</cp:revision>
  <dcterms:created xsi:type="dcterms:W3CDTF">2026-07-16T06:55:00Z</dcterms:created>
  <dcterms:modified xsi:type="dcterms:W3CDTF">2026-07-16T06:55:00Z</dcterms:modified>
</cp:coreProperties>
</file>